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S1 T</w:t>
      </w:r>
      <w:r>
        <w:rPr>
          <w:rFonts w:cs="Times New Roman" w:ascii="Times New Roman" w:hAnsi="Times New Roman"/>
          <w:b/>
          <w:sz w:val="21"/>
          <w:szCs w:val="21"/>
        </w:rPr>
        <w:t>able</w:t>
      </w: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Summary of i</w:t>
      </w:r>
      <w:r>
        <w:rPr>
          <w:rFonts w:cs="Times New Roman" w:ascii="Times New Roman" w:hAnsi="Times New Roman"/>
          <w:b/>
          <w:sz w:val="21"/>
          <w:szCs w:val="21"/>
        </w:rPr>
        <w:t xml:space="preserve">nterventions </w:t>
      </w: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used in included studies</w:t>
      </w:r>
    </w:p>
    <w:tbl>
      <w:tblPr>
        <w:tblW w:w="15228" w:type="dxa"/>
        <w:jc w:val="left"/>
        <w:tblInd w:w="-6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775"/>
        <w:gridCol w:w="2400"/>
        <w:gridCol w:w="2400"/>
        <w:gridCol w:w="1125"/>
        <w:gridCol w:w="1162"/>
        <w:gridCol w:w="1163"/>
        <w:gridCol w:w="2026"/>
        <w:gridCol w:w="2027"/>
      </w:tblGrid>
      <w:tr>
        <w:trPr>
          <w:trHeight w:val="23" w:hRule="atLeast"/>
        </w:trPr>
        <w:tc>
          <w:tcPr>
            <w:tcW w:w="21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7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Cancer 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age</w:t>
            </w:r>
          </w:p>
        </w:tc>
        <w:tc>
          <w:tcPr>
            <w:tcW w:w="4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operative interventions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rgery 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fter Preoperative interventions</w:t>
            </w:r>
          </w:p>
        </w:tc>
        <w:tc>
          <w:tcPr>
            <w:tcW w:w="40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toperative chemotherapy</w:t>
            </w:r>
          </w:p>
        </w:tc>
      </w:tr>
      <w:tr>
        <w:trPr>
          <w:trHeight w:val="23" w:hRule="atLeast"/>
        </w:trPr>
        <w:tc>
          <w:tcPr>
            <w:tcW w:w="2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</w:tr>
      <w:tr>
        <w:trPr>
          <w:trHeight w:val="23" w:hRule="atLeast"/>
        </w:trPr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jko 200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0-2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G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frac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RT, in 1 week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.4 Gy in 28 fractions RT, with 5-FU and lv on the 1st and the 5th week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 week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6 weeks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months of 5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v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 months of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F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Lv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enova A 200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2-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25 Gy in 5 fraction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(5 Gy daily) RT,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 xml:space="preserve"> for 5 day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50 Gy in 25 fraction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2 Gy daily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) RT,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 xml:space="preserve"> in 5 week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5 day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5 weeks</w:t>
            </w:r>
          </w:p>
        </w:tc>
        <w:tc>
          <w:tcPr>
            <w:tcW w:w="40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-6 cycle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-FU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v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for 5 days,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every 4 weeks, for patients with pT4 and/or pN+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tta MA 201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15]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2-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0-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Gy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frac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RT, over 1 week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G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 frac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RT, over 5 w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k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 week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6 weeks</w:t>
            </w:r>
          </w:p>
        </w:tc>
        <w:tc>
          <w:tcPr>
            <w:tcW w:w="40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yo Clinic (low risk patients) or FOLFOX bolus (high risk patients)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6 weeks after surger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ue Y 201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2-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20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Gy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fractions RT,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wi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5FU based chemotherapy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 xml:space="preserve">45-50Gy long course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RT,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ith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5FU based chemotherapy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mmediate surgery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delayed surgery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R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an SY 201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14]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G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frac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RT, in 1 week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4 G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 frac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RT, over 5weeks and 3 days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ith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ntinuous 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R 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P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7 day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6 week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onthly courses of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FU 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linic acid for 5 day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menced 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weeks after surgery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onthly courses of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FU 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linic acid for 5 day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menced 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weeks pos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urgery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ckenberger M 201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2-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G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 frac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twice daily for 5 days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juvant 5-FU-based chemotherapy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athological stage UICC≥I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patients.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50.4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Gy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in 28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fraction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RT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over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5.5 week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with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continuous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5-FU or 5-FU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ox</w:t>
              <w:softHyphen/>
              <w:t>aliplatin.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M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n 1 week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6 week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R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ajcovicova I 201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2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N1-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25 Gy (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 × 5.0 Gy per week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) RT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5–46 Gy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.8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.0 Gy per day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) RT, with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-FU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and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Lv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 the 1st and the 5th week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, or capecitabin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APR or phincter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preservation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.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 w:eastAsia="zh-CN"/>
              </w:rPr>
              <w:t>5.9(1-60) d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#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ind w:left="180" w:hanging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 w:eastAsia="zh-CN"/>
              </w:rPr>
              <w:t>42(17-72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 w:eastAsia="zh-CN"/>
              </w:rPr>
              <w:t>d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#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R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h CH 201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2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N1-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18"/>
                <w:szCs w:val="18"/>
              </w:rPr>
              <w:t>Gy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fraction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RT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times per week.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0.4 Gy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28 fraction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RT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times per week. 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with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5-FU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and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Lv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 the 1st and the 5th week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1 week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-6 weeks</w:t>
            </w:r>
          </w:p>
        </w:tc>
        <w:tc>
          <w:tcPr>
            <w:tcW w:w="40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4 month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of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5-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FU and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>Lv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 for patients with stage II–I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disease after surgery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ppu N 201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[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0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N1-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5 Gy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 frac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R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twice daily for 5 days.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45 Gy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 frac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R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ver 5 week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with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rinotecan on days 1, 8, 22, and 29.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week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10 weeks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R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revičė L 201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[13]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3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-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G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fractio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RT, in 5 day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fractio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RT, over 5weeks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-F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n the 1st and the 5th week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8 weeks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8 weeks</w:t>
            </w:r>
          </w:p>
        </w:tc>
        <w:tc>
          <w:tcPr>
            <w:tcW w:w="40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cycles of 5-FU and Lv for 5 days, every 4 weeks, within 8 weeks after surgery</w:t>
            </w:r>
          </w:p>
        </w:tc>
      </w:tr>
      <w:tr>
        <w:trPr>
          <w:trHeight w:val="23" w:hRule="atLeast"/>
        </w:trPr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del-Rahman O 201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[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0-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0-2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25 Gy in 5 fraction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RT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"/>
              </w:rPr>
              <w:t>45-50.4 Gy in conventional fractionation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RT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APR or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AR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shd w:fill="FFFFFF" w:val="clear"/>
              </w:rPr>
              <w:t>1.5 (0.14-27.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shd w:fill="FFFFFF" w:val="clear"/>
              </w:rPr>
              <w:t>week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 xml:space="preserve"># 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shd w:fill="FFFFFF" w:val="clear"/>
              </w:rPr>
              <w:t>5.645 (0.14-106.43)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  <w:t xml:space="preserve"> week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 xml:space="preserve"># </w:t>
            </w:r>
          </w:p>
        </w:tc>
        <w:tc>
          <w:tcPr>
            <w:tcW w:w="40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djuvant chemotherapy</w:t>
            </w:r>
          </w:p>
        </w:tc>
      </w:tr>
    </w:tbl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  <w:lang w:val="en-US" w:eastAsia="zh-CN"/>
        </w:rPr>
        <w:t xml:space="preserve"># </w:t>
      </w:r>
      <w:r>
        <w:rPr>
          <w:rFonts w:cs="Times New Roman" w:ascii="Times New Roman" w:hAnsi="Times New Roman"/>
          <w:lang w:val="en-US" w:eastAsia="zh-CN"/>
        </w:rPr>
        <w:t>values are median(range)</w:t>
      </w:r>
    </w:p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RT: short-course radiotherapy, LCRT: long-course radiochemotherapy</w:t>
      </w:r>
      <w:r>
        <w:rPr>
          <w:rFonts w:cs="Times New Roman" w:ascii="Times New Roman" w:hAnsi="Times New Roman"/>
          <w:lang w:val="en-US" w:eastAsia="zh-CN"/>
        </w:rPr>
        <w:t>, RT: radiotherapy;</w:t>
      </w:r>
    </w:p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-FU: fluorouracil, Lv: leucovorin;</w:t>
      </w:r>
    </w:p>
    <w:p>
      <w:pPr>
        <w:pStyle w:val="Normal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</w:rPr>
        <w:t>TME</w:t>
      </w:r>
      <w:r>
        <w:rPr>
          <w:rFonts w:cs="Times New Roman" w:ascii="Times New Roman" w:hAnsi="Times New Roman"/>
          <w:lang w:val="en-US" w:eastAsia="zh-CN"/>
        </w:rPr>
        <w:t>:</w:t>
      </w:r>
      <w:r>
        <w:rPr>
          <w:rFonts w:cs="Times New Roman" w:ascii="Times New Roman" w:hAnsi="Times New Roman"/>
        </w:rPr>
        <w:t xml:space="preserve"> total mesorectal excision</w:t>
      </w:r>
      <w:r>
        <w:rPr>
          <w:rFonts w:cs="Times New Roman" w:ascii="Times New Roman" w:hAnsi="Times New Roman"/>
          <w:lang w:val="en-US" w:eastAsia="zh-CN"/>
        </w:rPr>
        <w:t>; APR: a</w:t>
      </w:r>
      <w:r>
        <w:rPr>
          <w:rFonts w:cs="Times New Roman" w:ascii="Times New Roman" w:hAnsi="Times New Roman"/>
        </w:rPr>
        <w:t>bdomino-perineal resection</w:t>
      </w:r>
      <w:r>
        <w:rPr>
          <w:rFonts w:cs="Times New Roman" w:ascii="Times New Roman" w:hAnsi="Times New Roman"/>
          <w:lang w:val="en-US" w:eastAsia="zh-CN"/>
        </w:rPr>
        <w:t>, LAR :</w:t>
      </w:r>
      <w:r>
        <w:rPr>
          <w:rFonts w:cs="Times New Roman" w:ascii="Times New Roman" w:hAnsi="Times New Roman"/>
        </w:rPr>
        <w:t>low anterior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resecti</w:t>
      </w:r>
      <w:r>
        <w:rPr>
          <w:rFonts w:cs="Times New Roman" w:ascii="Times New Roman" w:hAnsi="Times New Roman"/>
          <w:lang w:val="en-US" w:eastAsia="zh-CN"/>
        </w:rPr>
        <w:t>on.</w:t>
      </w:r>
    </w:p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: High-quality;</w:t>
      </w:r>
    </w:p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: not reported.</w:t>
      </w:r>
    </w:p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center" w:pos="6979" w:leader="none"/>
        </w:tabs>
        <w:rPr/>
      </w:pPr>
      <w:r>
        <w:rPr/>
      </w:r>
    </w:p>
    <w:p>
      <w:pPr>
        <w:pStyle w:val="Normal"/>
        <w:tabs>
          <w:tab w:val="clear" w:pos="420"/>
          <w:tab w:val="center" w:pos="6979" w:leader="none"/>
        </w:tabs>
        <w:rPr/>
      </w:pPr>
      <w:r>
        <w:rPr/>
      </w:r>
    </w:p>
    <w:p>
      <w:pPr>
        <w:pStyle w:val="Normal"/>
        <w:tabs>
          <w:tab w:val="clear" w:pos="420"/>
          <w:tab w:val="center" w:pos="6979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Times;Times New Roman" w:hAnsi="AdvPTimes;Times New Roman" w:cs="AdvPTimes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OXIN</dc:creator>
  <dc:description/>
  <dc:language>en-US</dc:language>
  <cp:lastModifiedBy>Shuixiang He</cp:lastModifiedBy>
  <dcterms:modified xsi:type="dcterms:W3CDTF">2018-07-03T02:13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